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text" w:horzAnchor="margin" w:tblpXSpec="center" w:tblpY="-289"/>
        <w:tblW w:w="9483" w:type="dxa"/>
        <w:tblLook w:val="04A0" w:firstRow="1" w:lastRow="0" w:firstColumn="1" w:lastColumn="0" w:noHBand="0" w:noVBand="1"/>
      </w:tblPr>
      <w:tblGrid>
        <w:gridCol w:w="2253"/>
        <w:gridCol w:w="659"/>
        <w:gridCol w:w="617"/>
        <w:gridCol w:w="1895"/>
        <w:gridCol w:w="736"/>
        <w:gridCol w:w="2472"/>
        <w:gridCol w:w="851"/>
      </w:tblGrid>
      <w:tr w:rsidR="0078535C" w:rsidRPr="00AC78C6" w14:paraId="2AD0E60A" w14:textId="77777777" w:rsidTr="006506D3">
        <w:trPr>
          <w:trHeight w:val="283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7C5F0FA7" w14:textId="1C81ADB3" w:rsidR="005A5AF1" w:rsidRPr="00AC78C6" w:rsidRDefault="0078535C" w:rsidP="0083161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MT </w:t>
            </w:r>
            <w:r w:rsidRPr="00AC78C6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en-GB"/>
              </w:rPr>
              <w:t>Enterococcus</w:t>
            </w: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 spp. </w:t>
            </w:r>
          </w:p>
          <w:p w14:paraId="389F0BCA" w14:textId="35F17B01" w:rsidR="0078535C" w:rsidRPr="00AC78C6" w:rsidRDefault="007D2EC5" w:rsidP="0083161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identification score </w:t>
            </w:r>
            <w:r w:rsidR="0078535C" w:rsidRPr="00AC78C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≥ 2 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41C6D0F2" w14:textId="35193ACD" w:rsidR="0078535C" w:rsidRPr="00AC78C6" w:rsidRDefault="0078535C" w:rsidP="0083161E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n=177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A84A8A6" w14:textId="0C089A13" w:rsidR="0078535C" w:rsidRPr="00AC78C6" w:rsidRDefault="00887E27" w:rsidP="006E5820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AC78C6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e-escalation</w:t>
            </w:r>
          </w:p>
          <w:p w14:paraId="1E469916" w14:textId="77777777" w:rsidR="0078535C" w:rsidRPr="00AC78C6" w:rsidRDefault="0078535C" w:rsidP="006E58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n (%)</w:t>
            </w:r>
          </w:p>
          <w:p w14:paraId="156B9DFD" w14:textId="77777777" w:rsidR="0078535C" w:rsidRPr="00AC78C6" w:rsidRDefault="0078535C" w:rsidP="006E5820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C78C6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n=</w:t>
            </w:r>
            <w:r w:rsidRPr="00AC78C6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62 (35.0)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98A0D7" w14:textId="77777777" w:rsidR="0078535C" w:rsidRPr="00AC78C6" w:rsidRDefault="0078535C" w:rsidP="006E582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fr-CH"/>
              </w:rPr>
            </w:pPr>
            <w:proofErr w:type="gramStart"/>
            <w:r w:rsidRPr="00AC78C6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fr-CH"/>
              </w:rPr>
              <w:t>p</w:t>
            </w:r>
            <w:proofErr w:type="gramEnd"/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fr-CH"/>
              </w:rPr>
              <w:t>-value</w:t>
            </w:r>
          </w:p>
        </w:tc>
        <w:tc>
          <w:tcPr>
            <w:tcW w:w="24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47B95D" w14:textId="77777777" w:rsidR="0078535C" w:rsidRPr="00AC78C6" w:rsidRDefault="0078535C" w:rsidP="007D2EC5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AC78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Targeted antibiotic therapy</w:t>
            </w:r>
          </w:p>
          <w:p w14:paraId="7D9F1B51" w14:textId="77777777" w:rsidR="0078535C" w:rsidRPr="00AC78C6" w:rsidRDefault="0078535C" w:rsidP="007D2E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n (%)</w:t>
            </w:r>
          </w:p>
          <w:p w14:paraId="5BE8006A" w14:textId="77777777" w:rsidR="0078535C" w:rsidRPr="00AC78C6" w:rsidRDefault="0078535C" w:rsidP="007D2EC5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fr-CH"/>
              </w:rPr>
            </w:pPr>
            <w:r w:rsidRPr="00AC78C6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n=59 (33.3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64C470" w14:textId="77777777" w:rsidR="0078535C" w:rsidRPr="00AC78C6" w:rsidRDefault="0078535C" w:rsidP="006E5820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fr-CH"/>
              </w:rPr>
            </w:pPr>
            <w:proofErr w:type="gramStart"/>
            <w:r w:rsidRPr="00AC78C6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fr-CH"/>
              </w:rPr>
              <w:t>p</w:t>
            </w:r>
            <w:proofErr w:type="gramEnd"/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fr-CH"/>
              </w:rPr>
              <w:t>-value</w:t>
            </w:r>
          </w:p>
        </w:tc>
      </w:tr>
      <w:tr w:rsidR="009813F9" w:rsidRPr="00AC78C6" w14:paraId="35DEF4CF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FBE58C" w14:textId="64D7C88A" w:rsidR="0078216D" w:rsidRPr="00AC78C6" w:rsidRDefault="0078216D" w:rsidP="000E5608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Immunosuppression</w:t>
            </w:r>
          </w:p>
        </w:tc>
        <w:tc>
          <w:tcPr>
            <w:tcW w:w="659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4C2BA75" w14:textId="775D612D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9A1FD02" w14:textId="375AE2FC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17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53219" w14:textId="4594B561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42 (35.9)</w:t>
            </w:r>
          </w:p>
        </w:tc>
        <w:tc>
          <w:tcPr>
            <w:tcW w:w="736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BFD893" w14:textId="017247C2" w:rsidR="0078216D" w:rsidRPr="00AC78C6" w:rsidRDefault="0078216D" w:rsidP="00A05A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863</w:t>
            </w:r>
          </w:p>
        </w:tc>
        <w:tc>
          <w:tcPr>
            <w:tcW w:w="24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46408" w14:textId="55F5BDEE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41 (35.0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8DE5E92" w14:textId="15359A8F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613</w:t>
            </w:r>
          </w:p>
        </w:tc>
      </w:tr>
      <w:tr w:rsidR="009813F9" w:rsidRPr="00AC78C6" w14:paraId="67C5425B" w14:textId="77777777" w:rsidTr="005A5AF1">
        <w:trPr>
          <w:trHeight w:val="276"/>
        </w:trPr>
        <w:tc>
          <w:tcPr>
            <w:tcW w:w="2253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B0B6A3" w14:textId="0FE9846C" w:rsidR="0078216D" w:rsidRPr="00AC78C6" w:rsidRDefault="0078216D" w:rsidP="0036459C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6F3E961E" w14:textId="08E1ACAD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055B4EE1" w14:textId="2D77FD56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6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9CB3B" w14:textId="77777777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20 (32.3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3668DA" w14:textId="1F6504B5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56EBB" w14:textId="6AEB97A8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8 (30.0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25F8C4" w14:textId="095216E9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9813F9" w:rsidRPr="00AC78C6" w14:paraId="1EB98FD3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5ED886" w14:textId="77777777" w:rsidR="0078216D" w:rsidRPr="00AC78C6" w:rsidRDefault="0078216D" w:rsidP="0036459C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Septic shock 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56DF9123" w14:textId="7CE8D762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08A5543D" w14:textId="7CD0D86E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5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04EFB" w14:textId="2BA42388" w:rsidR="0078216D" w:rsidRPr="00AC78C6" w:rsidRDefault="00CA7B06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5 (35.0)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62B2B9" w14:textId="77777777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.000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3C4F6" w14:textId="416C9AA0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8 (36.9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97F5B2" w14:textId="0F618B32" w:rsidR="0078216D" w:rsidRPr="00AC78C6" w:rsidRDefault="0078216D" w:rsidP="0036459C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0.004</w:t>
            </w:r>
          </w:p>
        </w:tc>
      </w:tr>
      <w:tr w:rsidR="009813F9" w:rsidRPr="00AC78C6" w14:paraId="7FADC1C2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F62606" w14:textId="77777777" w:rsidR="0078216D" w:rsidRPr="00AC78C6" w:rsidRDefault="0078216D" w:rsidP="0036459C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61D8434" w14:textId="0B9BBB72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65986E" w14:textId="2C3B45A9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2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DF23" w14:textId="738A84B4" w:rsidR="0078216D" w:rsidRPr="00AC78C6" w:rsidRDefault="00CA7B06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7 (35.0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6B0E70" w14:textId="77777777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5DEE4" w14:textId="15F9F7EC" w:rsidR="0078216D" w:rsidRPr="00AC78C6" w:rsidRDefault="0078216D" w:rsidP="0036459C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 (5.0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14A293" w14:textId="77777777" w:rsidR="0078216D" w:rsidRPr="00AC78C6" w:rsidRDefault="0078216D" w:rsidP="0036459C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</w:p>
        </w:tc>
      </w:tr>
      <w:tr w:rsidR="009813F9" w:rsidRPr="00AC78C6" w14:paraId="6D349E4F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0BBC3B" w14:textId="01D51C82" w:rsidR="0078216D" w:rsidRPr="00AC78C6" w:rsidRDefault="0078216D" w:rsidP="00856DC3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Intensive Care Unit admission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D41169A" w14:textId="52EAF7E8" w:rsidR="0078216D" w:rsidRPr="00AC78C6" w:rsidRDefault="0078216D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50CCC78" w14:textId="589030FD" w:rsidR="0078216D" w:rsidRPr="00AC78C6" w:rsidRDefault="0078216D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44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B2C65" w14:textId="01264549" w:rsidR="0078216D" w:rsidRPr="00AC78C6" w:rsidRDefault="00CA7B06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0 (34.7)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B2E9C5" w14:textId="782802A6" w:rsidR="0078216D" w:rsidRPr="00AC78C6" w:rsidRDefault="00CA7B06" w:rsidP="00D61AF9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.000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F048E" w14:textId="0B313D00" w:rsidR="0078216D" w:rsidRPr="00AC78C6" w:rsidRDefault="0078216D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3 (36.8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1E9B31" w14:textId="084F0157" w:rsidR="0078216D" w:rsidRPr="00AC78C6" w:rsidRDefault="0078216D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065</w:t>
            </w:r>
          </w:p>
        </w:tc>
      </w:tr>
      <w:tr w:rsidR="009813F9" w:rsidRPr="00AC78C6" w14:paraId="0FC59F4F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CF432E" w14:textId="3D79B9AE" w:rsidR="0078216D" w:rsidRPr="00AC78C6" w:rsidRDefault="0078216D" w:rsidP="00856DC3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4E182E1" w14:textId="1B355946" w:rsidR="0078216D" w:rsidRPr="00AC78C6" w:rsidRDefault="0078216D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D511805" w14:textId="5D05F744" w:rsidR="0078216D" w:rsidRPr="00AC78C6" w:rsidRDefault="0078216D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3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AE37FA" w14:textId="07C444DD" w:rsidR="0078216D" w:rsidRPr="00AC78C6" w:rsidRDefault="00CA7B06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2 (36.4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A6260B" w14:textId="72BD3689" w:rsidR="0078216D" w:rsidRPr="00AC78C6" w:rsidRDefault="0078216D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51475" w14:textId="632921F6" w:rsidR="0078216D" w:rsidRPr="00AC78C6" w:rsidRDefault="0078216D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6 (18.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2E7831" w14:textId="08A0C051" w:rsidR="0078216D" w:rsidRPr="00AC78C6" w:rsidRDefault="0078216D" w:rsidP="00856DC3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78535C" w:rsidRPr="00AC78C6" w14:paraId="51208AE2" w14:textId="77777777" w:rsidTr="005A5AF1">
        <w:trPr>
          <w:trHeight w:val="536"/>
        </w:trPr>
        <w:tc>
          <w:tcPr>
            <w:tcW w:w="225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0028F0" w14:textId="3512698A" w:rsidR="00ED4ED6" w:rsidRPr="00AC78C6" w:rsidRDefault="00ED4ED6" w:rsidP="00ED4ED6">
            <w:pPr>
              <w:ind w:left="142" w:hanging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Clinical source of BSI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4356D36" w14:textId="77777777" w:rsidR="00ED4ED6" w:rsidRPr="00AC78C6" w:rsidRDefault="00ED4ED6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8177FB" w14:textId="77777777" w:rsidR="00ED4ED6" w:rsidRPr="00AC78C6" w:rsidRDefault="00ED4ED6" w:rsidP="00550D6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332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09FC4B" w14:textId="77777777" w:rsidR="00ED4ED6" w:rsidRPr="00AC78C6" w:rsidRDefault="00ED4ED6" w:rsidP="00137C4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</w:tr>
      <w:tr w:rsidR="009813F9" w:rsidRPr="00AC78C6" w14:paraId="091627C6" w14:textId="77777777" w:rsidTr="005A5AF1">
        <w:trPr>
          <w:trHeight w:val="276"/>
        </w:trPr>
        <w:tc>
          <w:tcPr>
            <w:tcW w:w="2253" w:type="dxa"/>
            <w:vMerge w:val="restar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E659A8" w14:textId="0C6119A7" w:rsidR="0078216D" w:rsidRPr="00AC78C6" w:rsidRDefault="0078216D" w:rsidP="00332610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Gastrointestinal tract</w:t>
            </w: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070A502F" w14:textId="40A1081D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31B2DFDC" w14:textId="23783E3E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1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35F53" w14:textId="63520266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47 (42.7)</w:t>
            </w:r>
          </w:p>
        </w:tc>
        <w:tc>
          <w:tcPr>
            <w:tcW w:w="736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41CCB31" w14:textId="7729AC1E" w:rsidR="0078216D" w:rsidRPr="00AC78C6" w:rsidRDefault="0078216D" w:rsidP="00550D6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0.010</w:t>
            </w:r>
          </w:p>
        </w:tc>
        <w:tc>
          <w:tcPr>
            <w:tcW w:w="24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C010C" w14:textId="4C549E0D" w:rsidR="0078216D" w:rsidRPr="00AC78C6" w:rsidRDefault="0078216D" w:rsidP="00137C46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51 (46.4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B118EE" w14:textId="6F48923D" w:rsidR="0078216D" w:rsidRPr="00AC78C6" w:rsidRDefault="0078216D" w:rsidP="00137C4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&lt;0.001</w:t>
            </w:r>
          </w:p>
        </w:tc>
      </w:tr>
      <w:tr w:rsidR="009813F9" w:rsidRPr="00AC78C6" w14:paraId="50E2971D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3F276F" w14:textId="13A3C249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7517E264" w14:textId="7CC121CA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56D876E9" w14:textId="6D02B769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6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D6D44" w14:textId="578DF65E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5 (22.4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EA58CD7" w14:textId="60C4C0EA" w:rsidR="0078216D" w:rsidRPr="00AC78C6" w:rsidRDefault="0078216D" w:rsidP="00137C4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D3F25" w14:textId="09B97063" w:rsidR="0078216D" w:rsidRPr="00AC78C6" w:rsidRDefault="0078216D" w:rsidP="00137C46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8 (11.9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6C1806" w14:textId="77777777" w:rsidR="0078216D" w:rsidRPr="00AC78C6" w:rsidRDefault="0078216D" w:rsidP="00137C46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</w:p>
        </w:tc>
      </w:tr>
      <w:tr w:rsidR="009813F9" w:rsidRPr="00AC78C6" w14:paraId="2952B0E5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D9B2B7" w14:textId="7208B985" w:rsidR="0078216D" w:rsidRPr="00AC78C6" w:rsidRDefault="0078216D" w:rsidP="009D6072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Urinary tract</w:t>
            </w: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73A9D831" w14:textId="14A9DD84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55D7B51A" w14:textId="4AA2BF82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4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81BEA" w14:textId="766C9111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47 (31.5)</w:t>
            </w:r>
          </w:p>
        </w:tc>
        <w:tc>
          <w:tcPr>
            <w:tcW w:w="736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AB39AD3" w14:textId="5063A1D1" w:rsidR="0078216D" w:rsidRPr="00AC78C6" w:rsidRDefault="0078216D" w:rsidP="00AA52FA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0.043</w:t>
            </w:r>
          </w:p>
        </w:tc>
        <w:tc>
          <w:tcPr>
            <w:tcW w:w="24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7810B" w14:textId="25252783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45 (30.2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2E6E84" w14:textId="37B84A59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069</w:t>
            </w:r>
          </w:p>
        </w:tc>
      </w:tr>
      <w:tr w:rsidR="009813F9" w:rsidRPr="00AC78C6" w14:paraId="3EB8EC97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CC13D2" w14:textId="2B1C26C9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49F540AC" w14:textId="53A3CB3F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7321226C" w14:textId="02A1E816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2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F6FFE" w14:textId="61B7768F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5 (53.6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55813AD" w14:textId="5C4B50B2" w:rsidR="0078216D" w:rsidRPr="00AC78C6" w:rsidRDefault="0078216D" w:rsidP="00137C4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33F92" w14:textId="4628CA13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4 (50.0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6AA140" w14:textId="77777777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9813F9" w:rsidRPr="00AC78C6" w14:paraId="67ECFFA8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EEFA89" w14:textId="633DACEB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Catheter-related</w:t>
            </w: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200E2394" w14:textId="2B48283D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59779505" w14:textId="71DF3A72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54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F1242" w14:textId="553CD386" w:rsidR="0078216D" w:rsidRPr="00AC78C6" w:rsidRDefault="00EC2123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5 (35.7)</w:t>
            </w:r>
          </w:p>
        </w:tc>
        <w:tc>
          <w:tcPr>
            <w:tcW w:w="736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9BC2C17" w14:textId="544DCF06" w:rsidR="0078216D" w:rsidRPr="00AC78C6" w:rsidRDefault="0078216D" w:rsidP="00AE2D14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794</w:t>
            </w:r>
          </w:p>
        </w:tc>
        <w:tc>
          <w:tcPr>
            <w:tcW w:w="24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45E73" w14:textId="7695BB14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49 (31.8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D8316E" w14:textId="68DCB4AA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385</w:t>
            </w:r>
          </w:p>
        </w:tc>
      </w:tr>
      <w:tr w:rsidR="009813F9" w:rsidRPr="00AC78C6" w14:paraId="39D94479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593C9D" w14:textId="63202523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1609BDD1" w14:textId="0A3C7CC9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1577321F" w14:textId="0323A03D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2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91D19" w14:textId="746EFFB0" w:rsidR="0078216D" w:rsidRPr="00AC78C6" w:rsidRDefault="00EC2123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7 (30.4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00E0A2B" w14:textId="5D4C5460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B4BD4" w14:textId="2D9EFC6E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0 (43.5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F8F4F0" w14:textId="77777777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9813F9" w:rsidRPr="00AC78C6" w14:paraId="682DF6DA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3B737D" w14:textId="7D7CCD90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ther</w:t>
            </w:r>
            <w:r w:rsidR="009B1AA3" w:rsidRPr="00AC78C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 source</w:t>
            </w:r>
            <w:r w:rsidR="009B1AA3" w:rsidRPr="00AC78C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44CA49BE" w14:textId="1CED4981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1F7BD4DE" w14:textId="52201ABE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5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1A6C5" w14:textId="420B9750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7 (36.1)</w:t>
            </w:r>
          </w:p>
        </w:tc>
        <w:tc>
          <w:tcPr>
            <w:tcW w:w="736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77792E1" w14:textId="6379D2E6" w:rsidR="0078216D" w:rsidRPr="00AC78C6" w:rsidRDefault="0078216D" w:rsidP="00B87A8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457</w:t>
            </w:r>
          </w:p>
        </w:tc>
        <w:tc>
          <w:tcPr>
            <w:tcW w:w="24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AAE3C" w14:textId="2EFCCCE2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3 (33.5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0B0E3C" w14:textId="3131AA6D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.000</w:t>
            </w:r>
          </w:p>
        </w:tc>
      </w:tr>
      <w:tr w:rsidR="009813F9" w:rsidRPr="00AC78C6" w14:paraId="21F80D08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24B304" w14:textId="297D7876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07CF2B83" w14:textId="56298911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1DF49139" w14:textId="31669D39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1834D" w14:textId="10FAD67F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 (26.3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C87151D" w14:textId="6DFB79BA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639CF" w14:textId="7F79BE83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6 (31.6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D498D6" w14:textId="77777777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9813F9" w:rsidRPr="00AC78C6" w14:paraId="4CC1482E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18A3BA" w14:textId="77777777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Endocarditis </w:t>
            </w:r>
          </w:p>
        </w:tc>
        <w:tc>
          <w:tcPr>
            <w:tcW w:w="659" w:type="dxa"/>
            <w:tcBorders>
              <w:left w:val="single" w:sz="12" w:space="0" w:color="auto"/>
              <w:right w:val="single" w:sz="4" w:space="0" w:color="auto"/>
            </w:tcBorders>
          </w:tcPr>
          <w:p w14:paraId="6A9AAFF1" w14:textId="27BB0D4F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12" w:space="0" w:color="auto"/>
            </w:tcBorders>
          </w:tcPr>
          <w:p w14:paraId="004DFCC7" w14:textId="2D9EA190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6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D1447" w14:textId="738A1F96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5 (33.3)</w:t>
            </w:r>
          </w:p>
        </w:tc>
        <w:tc>
          <w:tcPr>
            <w:tcW w:w="736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E3FB57E" w14:textId="0AC0E62F" w:rsidR="0078216D" w:rsidRPr="00AC78C6" w:rsidRDefault="004678BB" w:rsidP="004678BB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115</w:t>
            </w:r>
          </w:p>
        </w:tc>
        <w:tc>
          <w:tcPr>
            <w:tcW w:w="24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72CC8" w14:textId="1C18EAF6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0 (30.3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EDD2EA" w14:textId="283A2BF0" w:rsidR="0078216D" w:rsidRPr="00AC78C6" w:rsidRDefault="0078216D" w:rsidP="00137C4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0.004</w:t>
            </w:r>
          </w:p>
        </w:tc>
      </w:tr>
      <w:tr w:rsidR="009813F9" w:rsidRPr="00AC78C6" w14:paraId="5422A8EA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9510F1" w14:textId="77777777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5B7BE53" w14:textId="4DFA5F46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50D48A7" w14:textId="2F6C2F85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45806" w14:textId="56C957BE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7 (58.3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91187B0" w14:textId="77777777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F5CE7" w14:textId="5FFBF098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9 (75.0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EBEE52" w14:textId="77777777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9813F9" w:rsidRPr="00AC78C6" w14:paraId="47722CDA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8EE8CD" w14:textId="6B54425A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Unknown (primary)</w:t>
            </w:r>
          </w:p>
        </w:tc>
        <w:tc>
          <w:tcPr>
            <w:tcW w:w="659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185C1F7" w14:textId="2044EC4B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6ECAC5" w14:textId="5EF10542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4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738C2" w14:textId="4B737DD8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49 (32.9)</w:t>
            </w:r>
          </w:p>
        </w:tc>
        <w:tc>
          <w:tcPr>
            <w:tcW w:w="736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2F95D44" w14:textId="12388A74" w:rsidR="0078216D" w:rsidRPr="00AC78C6" w:rsidRDefault="0078216D" w:rsidP="00121635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245</w:t>
            </w:r>
          </w:p>
        </w:tc>
        <w:tc>
          <w:tcPr>
            <w:tcW w:w="247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BDE07" w14:textId="0C13FAF3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47 (31.5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01BB0F" w14:textId="76756343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0.344</w:t>
            </w:r>
          </w:p>
        </w:tc>
      </w:tr>
      <w:tr w:rsidR="009813F9" w:rsidRPr="00AC78C6" w14:paraId="3C6D0D4A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FAD924" w14:textId="39898230" w:rsidR="0078216D" w:rsidRPr="00AC78C6" w:rsidRDefault="0078216D" w:rsidP="00137C46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C3821D5" w14:textId="0F29B365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B68F80C" w14:textId="0196E2E1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2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40CD010" w14:textId="5B76A810" w:rsidR="0078216D" w:rsidRPr="00AC78C6" w:rsidRDefault="004678BB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3 (46.4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A96ABC3" w14:textId="600746EB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4C05F" w14:textId="08DA7281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2 (42.9)</w:t>
            </w:r>
          </w:p>
        </w:tc>
        <w:tc>
          <w:tcPr>
            <w:tcW w:w="85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34B0BC" w14:textId="77777777" w:rsidR="0078216D" w:rsidRPr="00AC78C6" w:rsidRDefault="0078216D" w:rsidP="00137C46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78535C" w:rsidRPr="00AC78C6" w14:paraId="51C255E4" w14:textId="77777777" w:rsidTr="005A5AF1">
        <w:trPr>
          <w:trHeight w:val="507"/>
        </w:trPr>
        <w:tc>
          <w:tcPr>
            <w:tcW w:w="225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AD9706" w14:textId="163B7063" w:rsidR="0078216D" w:rsidRPr="00AC78C6" w:rsidRDefault="0078216D" w:rsidP="0078216D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Setting of BSI acquisition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A92A02C" w14:textId="77777777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056906" w14:textId="77777777" w:rsidR="0078216D" w:rsidRPr="00AC78C6" w:rsidRDefault="0078216D" w:rsidP="00A051B9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</w:p>
        </w:tc>
        <w:tc>
          <w:tcPr>
            <w:tcW w:w="3323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461C8E" w14:textId="77777777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</w:p>
        </w:tc>
      </w:tr>
      <w:tr w:rsidR="009813F9" w:rsidRPr="00AC78C6" w14:paraId="6A98E02F" w14:textId="77777777" w:rsidTr="005A5AF1">
        <w:trPr>
          <w:trHeight w:val="276"/>
        </w:trPr>
        <w:tc>
          <w:tcPr>
            <w:tcW w:w="2253" w:type="dxa"/>
            <w:vMerge w:val="restar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95B2EE" w14:textId="365A7706" w:rsidR="0078216D" w:rsidRPr="00AC78C6" w:rsidRDefault="0078216D" w:rsidP="00002293">
            <w:pPr>
              <w:ind w:firstLine="157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Community-acquired BSI</w:t>
            </w:r>
          </w:p>
        </w:tc>
        <w:tc>
          <w:tcPr>
            <w:tcW w:w="659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3FE296E" w14:textId="4C0FF289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8883A0D" w14:textId="64BC0E25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56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6EDEC" w14:textId="16553B82" w:rsidR="0078216D" w:rsidRPr="00AC78C6" w:rsidRDefault="002A14CF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3 (34.0)</w:t>
            </w:r>
          </w:p>
        </w:tc>
        <w:tc>
          <w:tcPr>
            <w:tcW w:w="736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0C26795" w14:textId="265EA9CD" w:rsidR="0078216D" w:rsidRPr="00AC78C6" w:rsidRDefault="0078216D" w:rsidP="00A051B9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0.577</w:t>
            </w:r>
          </w:p>
        </w:tc>
        <w:tc>
          <w:tcPr>
            <w:tcW w:w="247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C615F" w14:textId="2F23C8F7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49 (31.4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0053BB" w14:textId="52890A6A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0.218</w:t>
            </w:r>
          </w:p>
        </w:tc>
      </w:tr>
      <w:tr w:rsidR="009813F9" w:rsidRPr="00AC78C6" w14:paraId="60AEDCDF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88FA8A" w14:textId="2CB1A6D8" w:rsidR="0078216D" w:rsidRPr="00AC78C6" w:rsidRDefault="0078216D" w:rsidP="00916172">
            <w:pPr>
              <w:ind w:firstLine="157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23CD130" w14:textId="1AD8592C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C0050FA" w14:textId="7F5A3B6D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2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D63A6" w14:textId="63752DEA" w:rsidR="0078216D" w:rsidRPr="00AC78C6" w:rsidRDefault="002A14CF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9 (42.9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0F4ACDF" w14:textId="0A9C39B6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96028" w14:textId="0B449D0A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10 (47.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DABDC5" w14:textId="74B152BC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</w:p>
        </w:tc>
      </w:tr>
      <w:tr w:rsidR="009813F9" w:rsidRPr="00AC78C6" w14:paraId="28B18A12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B1DA84" w14:textId="33489922" w:rsidR="0078216D" w:rsidRPr="00AC78C6" w:rsidRDefault="0078216D" w:rsidP="00916172">
            <w:pPr>
              <w:ind w:firstLine="157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Nosocomial BSI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A18F5E3" w14:textId="13F1C6C1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9DC992" w14:textId="2F34CDBC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5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382D2" w14:textId="51B5DE03" w:rsidR="0078216D" w:rsidRPr="00AC78C6" w:rsidRDefault="002A14CF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28 (48.3)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A8EAD53" w14:textId="76855EF4" w:rsidR="0078216D" w:rsidRPr="00AC78C6" w:rsidRDefault="0078216D" w:rsidP="00A914F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0.016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C065F" w14:textId="2E537614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23 (39.7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AD2D59" w14:textId="48FA5403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0.282</w:t>
            </w:r>
          </w:p>
        </w:tc>
      </w:tr>
      <w:tr w:rsidR="009813F9" w:rsidRPr="00AC78C6" w14:paraId="3D21F64C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F5C3A98" w14:textId="3CD78651" w:rsidR="0078216D" w:rsidRPr="00AC78C6" w:rsidRDefault="0078216D" w:rsidP="00916172">
            <w:pPr>
              <w:ind w:firstLine="157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1B6907" w14:textId="3D628679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409C0F" w14:textId="3821DEA2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1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33A37" w14:textId="0CDA9146" w:rsidR="0078216D" w:rsidRPr="00AC78C6" w:rsidRDefault="002A14CF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34 (28.6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82D5308" w14:textId="17AA2CCC" w:rsidR="0078216D" w:rsidRPr="00AC78C6" w:rsidRDefault="0078216D" w:rsidP="0091617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2CC7F" w14:textId="55E3805A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36 (30.3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0BD61E" w14:textId="77777777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</w:p>
        </w:tc>
      </w:tr>
      <w:tr w:rsidR="009813F9" w:rsidRPr="00AC78C6" w14:paraId="765B3511" w14:textId="77777777" w:rsidTr="005A5AF1">
        <w:trPr>
          <w:trHeight w:val="276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7A0A53" w14:textId="30FAA524" w:rsidR="0078216D" w:rsidRPr="00AC78C6" w:rsidRDefault="0078216D" w:rsidP="00916172">
            <w:pPr>
              <w:ind w:firstLine="157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Healthcare-associated BSI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9EABB71" w14:textId="4745F98E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D2594C0" w14:textId="326F5545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4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1442B" w14:textId="6B76B9F1" w:rsidR="0078216D" w:rsidRPr="00AC78C6" w:rsidRDefault="002A14CF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43 (30.7)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5B103F4" w14:textId="71C8EEF6" w:rsidR="0078216D" w:rsidRPr="00AC78C6" w:rsidRDefault="0078216D" w:rsidP="001B6E4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0.032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19BC7" w14:textId="0B286DEC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46 (32.9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F20FF7" w14:textId="26E8F289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0.948</w:t>
            </w:r>
          </w:p>
        </w:tc>
      </w:tr>
      <w:tr w:rsidR="009813F9" w:rsidRPr="00AC78C6" w14:paraId="6393E378" w14:textId="77777777" w:rsidTr="005A5AF1">
        <w:trPr>
          <w:trHeight w:val="276"/>
        </w:trPr>
        <w:tc>
          <w:tcPr>
            <w:tcW w:w="22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F29153" w14:textId="0172ECFF" w:rsidR="0078216D" w:rsidRPr="00AC78C6" w:rsidRDefault="0078216D" w:rsidP="00916172">
            <w:pPr>
              <w:ind w:firstLine="157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60B15AB" w14:textId="6283A735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6BDF1E6" w14:textId="0F94C545" w:rsidR="0078216D" w:rsidRPr="00AC78C6" w:rsidRDefault="0078216D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3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22DFBC" w14:textId="446F7EB7" w:rsidR="0078216D" w:rsidRPr="00AC78C6" w:rsidRDefault="002A14CF" w:rsidP="00916172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sz w:val="16"/>
                <w:szCs w:val="16"/>
                <w:lang w:val="de-CH"/>
              </w:rPr>
              <w:t>19 (51.4)</w:t>
            </w:r>
          </w:p>
        </w:tc>
        <w:tc>
          <w:tcPr>
            <w:tcW w:w="736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BEE30C7" w14:textId="0DD65008" w:rsidR="0078216D" w:rsidRPr="00AC78C6" w:rsidRDefault="0078216D" w:rsidP="0091617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66083" w14:textId="3C983922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AC78C6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13 (35.1)</w:t>
            </w:r>
          </w:p>
        </w:tc>
        <w:tc>
          <w:tcPr>
            <w:tcW w:w="85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817C8C" w14:textId="77777777" w:rsidR="0078216D" w:rsidRPr="00AC78C6" w:rsidRDefault="0078216D" w:rsidP="00916172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</w:p>
        </w:tc>
      </w:tr>
    </w:tbl>
    <w:p w14:paraId="4DA813A4" w14:textId="7CB7E92C" w:rsidR="00CB4AB9" w:rsidRPr="00AC78C6" w:rsidRDefault="00CB4AB9" w:rsidP="00D62661">
      <w:pPr>
        <w:spacing w:line="360" w:lineRule="auto"/>
        <w:rPr>
          <w:rFonts w:ascii="Calibri" w:hAnsi="Calibri" w:cs="Calibri"/>
          <w:sz w:val="20"/>
          <w:szCs w:val="20"/>
          <w:lang w:val="de-CH"/>
        </w:rPr>
      </w:pPr>
    </w:p>
    <w:p w14:paraId="42F4F7FA" w14:textId="77777777" w:rsidR="009B1AA3" w:rsidRPr="00AC78C6" w:rsidRDefault="00D62661" w:rsidP="00D62661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  <w:r w:rsidRPr="00AC78C6">
        <w:rPr>
          <w:rFonts w:ascii="Calibri" w:hAnsi="Calibri" w:cs="Calibri"/>
          <w:b/>
          <w:bCs/>
          <w:sz w:val="20"/>
          <w:szCs w:val="20"/>
          <w:lang w:val="en-US"/>
        </w:rPr>
        <w:t>Table</w:t>
      </w:r>
      <w:r w:rsidRPr="00AC78C6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00EE7110" w:rsidRPr="00AC78C6">
        <w:rPr>
          <w:rFonts w:ascii="Calibri" w:hAnsi="Calibri" w:cs="Calibri"/>
          <w:b/>
          <w:bCs/>
          <w:sz w:val="20"/>
          <w:szCs w:val="20"/>
          <w:lang w:val="en-GB"/>
        </w:rPr>
        <w:t>S</w:t>
      </w:r>
      <w:r w:rsidR="00405CFA" w:rsidRPr="00AC78C6">
        <w:rPr>
          <w:rFonts w:ascii="Calibri" w:hAnsi="Calibri" w:cs="Calibri"/>
          <w:b/>
          <w:bCs/>
          <w:sz w:val="20"/>
          <w:szCs w:val="20"/>
          <w:lang w:val="en-GB"/>
        </w:rPr>
        <w:t>4</w:t>
      </w:r>
      <w:r w:rsidRPr="00AC78C6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Pr="00AC78C6">
        <w:rPr>
          <w:rFonts w:ascii="Calibri" w:hAnsi="Calibri" w:cs="Calibri"/>
          <w:bCs/>
          <w:sz w:val="20"/>
          <w:szCs w:val="20"/>
          <w:lang w:val="en-GB"/>
        </w:rPr>
        <w:t xml:space="preserve">– </w:t>
      </w:r>
      <w:r w:rsidR="00405CFA" w:rsidRPr="00AC78C6">
        <w:rPr>
          <w:rFonts w:ascii="Calibri" w:hAnsi="Calibri" w:cs="Calibri"/>
          <w:bCs/>
          <w:sz w:val="20"/>
          <w:szCs w:val="20"/>
          <w:lang w:val="en-GB"/>
        </w:rPr>
        <w:t xml:space="preserve">Prevalence of de-escalation </w:t>
      </w:r>
      <w:r w:rsidR="00405CFA" w:rsidRPr="00AC78C6">
        <w:rPr>
          <w:rFonts w:ascii="Calibri" w:hAnsi="Calibri" w:cs="Calibri"/>
          <w:sz w:val="20"/>
          <w:szCs w:val="20"/>
          <w:lang w:val="en-GB"/>
        </w:rPr>
        <w:t>and targeted antibiotic therapy after MALDI-TOF according to clinical characteristics of population.</w:t>
      </w:r>
      <w:r w:rsidR="00CA26C4" w:rsidRPr="00AC78C6">
        <w:rPr>
          <w:rFonts w:ascii="Calibri" w:hAnsi="Calibri" w:cs="Calibri"/>
          <w:sz w:val="20"/>
          <w:szCs w:val="20"/>
          <w:lang w:val="en-GB"/>
        </w:rPr>
        <w:t xml:space="preserve"> </w:t>
      </w:r>
    </w:p>
    <w:p w14:paraId="7656028C" w14:textId="77777777" w:rsidR="00EE7110" w:rsidRPr="00AC78C6" w:rsidRDefault="00EE7110" w:rsidP="00D62661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</w:p>
    <w:p w14:paraId="18A78C58" w14:textId="7DAE8963" w:rsidR="00D62661" w:rsidRPr="00AC78C6" w:rsidRDefault="00D62661" w:rsidP="00D62661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  <w:r w:rsidRPr="00AC78C6">
        <w:rPr>
          <w:rFonts w:ascii="Calibri" w:hAnsi="Calibri" w:cs="Calibri"/>
          <w:sz w:val="20"/>
          <w:szCs w:val="20"/>
          <w:lang w:val="en-GB"/>
        </w:rPr>
        <w:t xml:space="preserve">Abbreviations: BSI, bloodstream infection; </w:t>
      </w:r>
      <w:r w:rsidR="00C541DA" w:rsidRPr="00AC78C6">
        <w:rPr>
          <w:rFonts w:ascii="Calibri" w:hAnsi="Calibri" w:cs="Calibri"/>
          <w:sz w:val="20"/>
          <w:szCs w:val="20"/>
          <w:lang w:val="en-GB"/>
        </w:rPr>
        <w:t xml:space="preserve">MALDI-TOF, Matrix-assisted laser desorption/ionization time-of-flight mass </w:t>
      </w:r>
      <w:proofErr w:type="gramStart"/>
      <w:r w:rsidR="00C541DA" w:rsidRPr="00AC78C6">
        <w:rPr>
          <w:rFonts w:ascii="Calibri" w:hAnsi="Calibri" w:cs="Calibri"/>
          <w:sz w:val="20"/>
          <w:szCs w:val="20"/>
          <w:lang w:val="en-GB"/>
        </w:rPr>
        <w:t>spectrometry;</w:t>
      </w:r>
      <w:proofErr w:type="gramEnd"/>
    </w:p>
    <w:p w14:paraId="67F3B1BC" w14:textId="06CE505C" w:rsidR="009B1AA3" w:rsidRPr="005A5AF1" w:rsidRDefault="00D62661" w:rsidP="009B1AA3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  <w:r w:rsidRPr="00AC78C6">
        <w:rPr>
          <w:rFonts w:ascii="Calibri" w:hAnsi="Calibri" w:cs="Calibri"/>
          <w:sz w:val="20"/>
          <w:szCs w:val="20"/>
          <w:lang w:val="en-GB"/>
        </w:rPr>
        <w:t>*</w:t>
      </w:r>
      <w:r w:rsidR="009B1AA3" w:rsidRPr="00AC78C6">
        <w:rPr>
          <w:rFonts w:ascii="Calibri" w:hAnsi="Calibri" w:cs="Calibri"/>
          <w:sz w:val="20"/>
          <w:szCs w:val="20"/>
          <w:lang w:val="en-GB"/>
        </w:rPr>
        <w:t xml:space="preserve">“Other source” includes </w:t>
      </w:r>
      <w:r w:rsidR="009B1AA3" w:rsidRPr="00AC78C6">
        <w:rPr>
          <w:rFonts w:ascii="Calibri" w:hAnsi="Calibri" w:cs="Calibri"/>
          <w:sz w:val="20"/>
          <w:szCs w:val="20"/>
          <w:lang w:val="en-US"/>
        </w:rPr>
        <w:t xml:space="preserve">surgical site, soft tissue, </w:t>
      </w:r>
      <w:r w:rsidR="00A47EDC" w:rsidRPr="00AC78C6">
        <w:rPr>
          <w:rFonts w:ascii="Calibri" w:hAnsi="Calibri" w:cs="Calibri"/>
          <w:sz w:val="20"/>
          <w:szCs w:val="20"/>
          <w:lang w:val="en-US"/>
        </w:rPr>
        <w:t xml:space="preserve">osteoarticular or </w:t>
      </w:r>
      <w:r w:rsidR="009B1AA3" w:rsidRPr="00AC78C6">
        <w:rPr>
          <w:rFonts w:ascii="Calibri" w:hAnsi="Calibri" w:cs="Calibri"/>
          <w:sz w:val="20"/>
          <w:szCs w:val="20"/>
          <w:lang w:val="en-US"/>
        </w:rPr>
        <w:t>other endovascular sources.</w:t>
      </w:r>
    </w:p>
    <w:p w14:paraId="507EA34A" w14:textId="4ADA072A" w:rsidR="00D62661" w:rsidRPr="00B70F85" w:rsidRDefault="00D62661" w:rsidP="009B1AA3">
      <w:pPr>
        <w:spacing w:line="360" w:lineRule="auto"/>
        <w:rPr>
          <w:rFonts w:ascii="Calibri" w:hAnsi="Calibri" w:cs="Calibri"/>
          <w:sz w:val="20"/>
          <w:szCs w:val="20"/>
          <w:vertAlign w:val="subscript"/>
          <w:lang w:val="en-GB"/>
        </w:rPr>
      </w:pPr>
    </w:p>
    <w:p w14:paraId="6284D368" w14:textId="7FC02604" w:rsidR="00D62661" w:rsidRDefault="00D62661" w:rsidP="00107FC9">
      <w:pPr>
        <w:spacing w:line="360" w:lineRule="auto"/>
        <w:rPr>
          <w:rFonts w:ascii="Calibri" w:hAnsi="Calibri" w:cs="Calibri"/>
          <w:sz w:val="18"/>
          <w:szCs w:val="18"/>
          <w:lang w:val="de-CH"/>
        </w:rPr>
      </w:pPr>
    </w:p>
    <w:p w14:paraId="07B838C3" w14:textId="416632A2" w:rsidR="00D62661" w:rsidRDefault="00D62661" w:rsidP="00107FC9">
      <w:pPr>
        <w:spacing w:line="360" w:lineRule="auto"/>
        <w:rPr>
          <w:rFonts w:ascii="Calibri" w:hAnsi="Calibri" w:cs="Calibri"/>
          <w:sz w:val="18"/>
          <w:szCs w:val="18"/>
          <w:lang w:val="de-CH"/>
        </w:rPr>
      </w:pPr>
    </w:p>
    <w:p w14:paraId="08B1479F" w14:textId="14155F47" w:rsidR="00D62661" w:rsidRDefault="00D62661" w:rsidP="00107FC9">
      <w:pPr>
        <w:spacing w:line="360" w:lineRule="auto"/>
        <w:rPr>
          <w:rFonts w:ascii="Calibri" w:hAnsi="Calibri" w:cs="Calibri"/>
          <w:sz w:val="18"/>
          <w:szCs w:val="18"/>
          <w:lang w:val="de-CH"/>
        </w:rPr>
      </w:pPr>
    </w:p>
    <w:p w14:paraId="12F4E955" w14:textId="58A820BE" w:rsidR="00D62661" w:rsidRDefault="00D62661" w:rsidP="00107FC9">
      <w:pPr>
        <w:spacing w:line="360" w:lineRule="auto"/>
        <w:rPr>
          <w:rFonts w:ascii="Calibri" w:hAnsi="Calibri" w:cs="Calibri"/>
          <w:sz w:val="18"/>
          <w:szCs w:val="18"/>
          <w:lang w:val="de-CH"/>
        </w:rPr>
      </w:pPr>
    </w:p>
    <w:p w14:paraId="44FD0213" w14:textId="39455FB4" w:rsidR="00D62661" w:rsidRDefault="00D62661" w:rsidP="00107FC9">
      <w:pPr>
        <w:spacing w:line="360" w:lineRule="auto"/>
        <w:rPr>
          <w:rFonts w:ascii="Calibri" w:hAnsi="Calibri" w:cs="Calibri"/>
          <w:sz w:val="18"/>
          <w:szCs w:val="18"/>
          <w:lang w:val="de-CH"/>
        </w:rPr>
      </w:pPr>
    </w:p>
    <w:p w14:paraId="35755D33" w14:textId="72853B13" w:rsidR="00D62661" w:rsidRDefault="00D62661" w:rsidP="00107FC9">
      <w:pPr>
        <w:spacing w:line="360" w:lineRule="auto"/>
        <w:rPr>
          <w:rFonts w:ascii="Calibri" w:hAnsi="Calibri" w:cs="Calibri"/>
          <w:sz w:val="18"/>
          <w:szCs w:val="18"/>
          <w:lang w:val="de-CH"/>
        </w:rPr>
      </w:pPr>
    </w:p>
    <w:sectPr w:rsidR="00D62661" w:rsidSect="00D626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7CC4C" w14:textId="77777777" w:rsidR="00417A95" w:rsidRDefault="00417A95">
      <w:r>
        <w:separator/>
      </w:r>
    </w:p>
  </w:endnote>
  <w:endnote w:type="continuationSeparator" w:id="0">
    <w:p w14:paraId="59A4C0B6" w14:textId="77777777" w:rsidR="00417A95" w:rsidRDefault="00417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-Italic">
    <w:altName w:val="Calibr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CD239E" w14:textId="77777777" w:rsidR="00417A95" w:rsidRDefault="00417A95">
      <w:r>
        <w:separator/>
      </w:r>
    </w:p>
  </w:footnote>
  <w:footnote w:type="continuationSeparator" w:id="0">
    <w:p w14:paraId="4E7FE28F" w14:textId="77777777" w:rsidR="00417A95" w:rsidRDefault="00417A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A08F8"/>
    <w:multiLevelType w:val="multilevel"/>
    <w:tmpl w:val="8946D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002ED"/>
    <w:multiLevelType w:val="hybridMultilevel"/>
    <w:tmpl w:val="EF86A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4641B3"/>
    <w:multiLevelType w:val="multilevel"/>
    <w:tmpl w:val="4A6A4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2B4CBF"/>
    <w:multiLevelType w:val="hybridMultilevel"/>
    <w:tmpl w:val="FEB29F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7D6358"/>
    <w:multiLevelType w:val="hybridMultilevel"/>
    <w:tmpl w:val="E2BCFA1A"/>
    <w:lvl w:ilvl="0" w:tplc="77162C7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050E58"/>
    <w:multiLevelType w:val="hybridMultilevel"/>
    <w:tmpl w:val="FED49F6E"/>
    <w:lvl w:ilvl="0" w:tplc="9DA683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934FC"/>
    <w:multiLevelType w:val="hybridMultilevel"/>
    <w:tmpl w:val="A3E4EFC2"/>
    <w:lvl w:ilvl="0" w:tplc="80C222A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7AAA5EA4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lang w:val="pt-P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9602CC"/>
    <w:multiLevelType w:val="hybridMultilevel"/>
    <w:tmpl w:val="6470754E"/>
    <w:lvl w:ilvl="0" w:tplc="9B4A0F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0D26AF6"/>
    <w:multiLevelType w:val="hybridMultilevel"/>
    <w:tmpl w:val="2826849C"/>
    <w:lvl w:ilvl="0" w:tplc="A7863BF8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76346FB6"/>
    <w:multiLevelType w:val="hybridMultilevel"/>
    <w:tmpl w:val="637CE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259419">
    <w:abstractNumId w:val="7"/>
  </w:num>
  <w:num w:numId="2" w16cid:durableId="253829796">
    <w:abstractNumId w:val="3"/>
  </w:num>
  <w:num w:numId="3" w16cid:durableId="676494679">
    <w:abstractNumId w:val="9"/>
  </w:num>
  <w:num w:numId="4" w16cid:durableId="1487477002">
    <w:abstractNumId w:val="1"/>
  </w:num>
  <w:num w:numId="5" w16cid:durableId="1631478781">
    <w:abstractNumId w:val="4"/>
  </w:num>
  <w:num w:numId="6" w16cid:durableId="1635326616">
    <w:abstractNumId w:val="6"/>
  </w:num>
  <w:num w:numId="7" w16cid:durableId="618999333">
    <w:abstractNumId w:val="2"/>
  </w:num>
  <w:num w:numId="8" w16cid:durableId="874344367">
    <w:abstractNumId w:val="0"/>
  </w:num>
  <w:num w:numId="9" w16cid:durableId="1274484882">
    <w:abstractNumId w:val="8"/>
  </w:num>
  <w:num w:numId="10" w16cid:durableId="17605199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FC9"/>
    <w:rsid w:val="000356D2"/>
    <w:rsid w:val="0006385C"/>
    <w:rsid w:val="000B37F4"/>
    <w:rsid w:val="000D083F"/>
    <w:rsid w:val="000E5608"/>
    <w:rsid w:val="000F508C"/>
    <w:rsid w:val="00107FC9"/>
    <w:rsid w:val="00117638"/>
    <w:rsid w:val="00137C46"/>
    <w:rsid w:val="00140910"/>
    <w:rsid w:val="00147948"/>
    <w:rsid w:val="00184424"/>
    <w:rsid w:val="001D14F7"/>
    <w:rsid w:val="00200986"/>
    <w:rsid w:val="00216DC4"/>
    <w:rsid w:val="002243B0"/>
    <w:rsid w:val="00236F7D"/>
    <w:rsid w:val="00237BB3"/>
    <w:rsid w:val="00246A66"/>
    <w:rsid w:val="00264CB1"/>
    <w:rsid w:val="00275877"/>
    <w:rsid w:val="002A14CF"/>
    <w:rsid w:val="002A4B2A"/>
    <w:rsid w:val="002B3DB6"/>
    <w:rsid w:val="002C64D3"/>
    <w:rsid w:val="002D5A3E"/>
    <w:rsid w:val="00332F49"/>
    <w:rsid w:val="003400F3"/>
    <w:rsid w:val="003428A4"/>
    <w:rsid w:val="00360FA4"/>
    <w:rsid w:val="0036459C"/>
    <w:rsid w:val="0037645D"/>
    <w:rsid w:val="003A19E2"/>
    <w:rsid w:val="003A5572"/>
    <w:rsid w:val="003C784B"/>
    <w:rsid w:val="003F4400"/>
    <w:rsid w:val="00402345"/>
    <w:rsid w:val="00405CFA"/>
    <w:rsid w:val="00416E64"/>
    <w:rsid w:val="00417A95"/>
    <w:rsid w:val="00434014"/>
    <w:rsid w:val="004623FF"/>
    <w:rsid w:val="004678BB"/>
    <w:rsid w:val="00480771"/>
    <w:rsid w:val="004A651C"/>
    <w:rsid w:val="004D269F"/>
    <w:rsid w:val="00533EAC"/>
    <w:rsid w:val="00567E96"/>
    <w:rsid w:val="00571005"/>
    <w:rsid w:val="005A5AF1"/>
    <w:rsid w:val="005C2220"/>
    <w:rsid w:val="005D6C0C"/>
    <w:rsid w:val="0064671C"/>
    <w:rsid w:val="006506D3"/>
    <w:rsid w:val="00653F14"/>
    <w:rsid w:val="00667140"/>
    <w:rsid w:val="006C6D7C"/>
    <w:rsid w:val="006D6864"/>
    <w:rsid w:val="006D7DF3"/>
    <w:rsid w:val="006E5820"/>
    <w:rsid w:val="00736FB1"/>
    <w:rsid w:val="007609F3"/>
    <w:rsid w:val="00762422"/>
    <w:rsid w:val="00764D18"/>
    <w:rsid w:val="00773205"/>
    <w:rsid w:val="0078216D"/>
    <w:rsid w:val="0078535C"/>
    <w:rsid w:val="00790202"/>
    <w:rsid w:val="007C1F7C"/>
    <w:rsid w:val="007D145F"/>
    <w:rsid w:val="007D2EC5"/>
    <w:rsid w:val="007E0AD1"/>
    <w:rsid w:val="007E798B"/>
    <w:rsid w:val="007F1534"/>
    <w:rsid w:val="00815449"/>
    <w:rsid w:val="00827515"/>
    <w:rsid w:val="0083161E"/>
    <w:rsid w:val="00841FB8"/>
    <w:rsid w:val="00850794"/>
    <w:rsid w:val="00851805"/>
    <w:rsid w:val="00856DC3"/>
    <w:rsid w:val="00860DED"/>
    <w:rsid w:val="008627FF"/>
    <w:rsid w:val="00887E27"/>
    <w:rsid w:val="008C1561"/>
    <w:rsid w:val="008C4591"/>
    <w:rsid w:val="008D0594"/>
    <w:rsid w:val="008F55C0"/>
    <w:rsid w:val="00905285"/>
    <w:rsid w:val="00916172"/>
    <w:rsid w:val="00954D60"/>
    <w:rsid w:val="0098104A"/>
    <w:rsid w:val="009813F9"/>
    <w:rsid w:val="0099115B"/>
    <w:rsid w:val="009B1AA3"/>
    <w:rsid w:val="009F5439"/>
    <w:rsid w:val="00A0528E"/>
    <w:rsid w:val="00A05B23"/>
    <w:rsid w:val="00A4169B"/>
    <w:rsid w:val="00A47EDC"/>
    <w:rsid w:val="00A53DE8"/>
    <w:rsid w:val="00A7161B"/>
    <w:rsid w:val="00A76549"/>
    <w:rsid w:val="00AC241F"/>
    <w:rsid w:val="00AC78C6"/>
    <w:rsid w:val="00AD0652"/>
    <w:rsid w:val="00B24AEF"/>
    <w:rsid w:val="00B40E62"/>
    <w:rsid w:val="00B424E8"/>
    <w:rsid w:val="00B63BC9"/>
    <w:rsid w:val="00B70F85"/>
    <w:rsid w:val="00B92B22"/>
    <w:rsid w:val="00BD101D"/>
    <w:rsid w:val="00BD6CCB"/>
    <w:rsid w:val="00BE69A9"/>
    <w:rsid w:val="00C279D1"/>
    <w:rsid w:val="00C541DA"/>
    <w:rsid w:val="00CA26C4"/>
    <w:rsid w:val="00CA7B06"/>
    <w:rsid w:val="00CB4AB9"/>
    <w:rsid w:val="00CE7DAD"/>
    <w:rsid w:val="00CF4FAE"/>
    <w:rsid w:val="00D17A2E"/>
    <w:rsid w:val="00D246DA"/>
    <w:rsid w:val="00D40475"/>
    <w:rsid w:val="00D5255A"/>
    <w:rsid w:val="00D62661"/>
    <w:rsid w:val="00D7323C"/>
    <w:rsid w:val="00D8113A"/>
    <w:rsid w:val="00DE4BF0"/>
    <w:rsid w:val="00E0429B"/>
    <w:rsid w:val="00E249C8"/>
    <w:rsid w:val="00E4525D"/>
    <w:rsid w:val="00E9106C"/>
    <w:rsid w:val="00EB6886"/>
    <w:rsid w:val="00EC2123"/>
    <w:rsid w:val="00EC2D00"/>
    <w:rsid w:val="00ED28F9"/>
    <w:rsid w:val="00ED4ED6"/>
    <w:rsid w:val="00ED5D0B"/>
    <w:rsid w:val="00EE7110"/>
    <w:rsid w:val="00EF1D6D"/>
    <w:rsid w:val="00EF4FF8"/>
    <w:rsid w:val="00F00714"/>
    <w:rsid w:val="00F10AEE"/>
    <w:rsid w:val="00F5099A"/>
    <w:rsid w:val="00F5225F"/>
    <w:rsid w:val="00F5754C"/>
    <w:rsid w:val="00FA61F5"/>
    <w:rsid w:val="00FE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D2BD7"/>
  <w15:chartTrackingRefBased/>
  <w15:docId w15:val="{8F2B6AFF-B4C0-4A03-8061-7E929651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F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F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F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F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F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F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F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7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F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F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F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F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F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F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F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F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F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07FC9"/>
    <w:rPr>
      <w:color w:val="0000FF"/>
      <w:u w:val="single"/>
    </w:rPr>
  </w:style>
  <w:style w:type="character" w:customStyle="1" w:styleId="go">
    <w:name w:val="go"/>
    <w:basedOn w:val="DefaultParagraphFont"/>
    <w:rsid w:val="00107FC9"/>
  </w:style>
  <w:style w:type="character" w:customStyle="1" w:styleId="gi">
    <w:name w:val="gi"/>
    <w:basedOn w:val="DefaultParagraphFont"/>
    <w:rsid w:val="00107FC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7F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7FC9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F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FC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07FC9"/>
  </w:style>
  <w:style w:type="paragraph" w:styleId="Header">
    <w:name w:val="header"/>
    <w:basedOn w:val="Normal"/>
    <w:link w:val="HeaderChar"/>
    <w:uiPriority w:val="99"/>
    <w:unhideWhenUsed/>
    <w:rsid w:val="00107F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7FC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107FC9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07FC9"/>
    <w:rPr>
      <w:i/>
      <w:iCs/>
    </w:rPr>
  </w:style>
  <w:style w:type="table" w:styleId="TableGrid">
    <w:name w:val="Table Grid"/>
    <w:basedOn w:val="TableNormal"/>
    <w:uiPriority w:val="39"/>
    <w:rsid w:val="00107FC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F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FC9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107FC9"/>
    <w:rPr>
      <w:rFonts w:ascii="Consolas" w:hAnsi="Consolas"/>
      <w:sz w:val="21"/>
      <w:szCs w:val="21"/>
      <w:lang w:val="fr-FR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07FC9"/>
    <w:rPr>
      <w:rFonts w:ascii="Consolas" w:eastAsia="Times New Roman" w:hAnsi="Consolas" w:cs="Times New Roman"/>
      <w:kern w:val="0"/>
      <w:sz w:val="21"/>
      <w:szCs w:val="21"/>
      <w:lang w:val="fr-F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07FC9"/>
    <w:rPr>
      <w:color w:val="666666"/>
    </w:rPr>
  </w:style>
  <w:style w:type="paragraph" w:customStyle="1" w:styleId="docxpargrafodalista">
    <w:name w:val="docx_pargrafodalista"/>
    <w:basedOn w:val="Normal"/>
    <w:rsid w:val="00107FC9"/>
    <w:pPr>
      <w:spacing w:before="100" w:beforeAutospacing="1" w:after="100" w:afterAutospacing="1"/>
    </w:pPr>
    <w:rPr>
      <w:lang w:eastAsia="pt-PT"/>
    </w:rPr>
  </w:style>
  <w:style w:type="character" w:customStyle="1" w:styleId="fontstyle01">
    <w:name w:val="fontstyle01"/>
    <w:basedOn w:val="DefaultParagraphFont"/>
    <w:rsid w:val="00107FC9"/>
    <w:rPr>
      <w:rFonts w:ascii="Calibri-Italic" w:hAnsi="Calibri-Italic" w:hint="default"/>
      <w:b w:val="0"/>
      <w:bCs w:val="0"/>
      <w:i/>
      <w:iCs/>
      <w:color w:val="000000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7FC9"/>
    <w:rPr>
      <w:color w:val="605E5C"/>
      <w:shd w:val="clear" w:color="auto" w:fill="E1DFDD"/>
    </w:rPr>
  </w:style>
  <w:style w:type="paragraph" w:customStyle="1" w:styleId="Estilo1">
    <w:name w:val="Estilo1"/>
    <w:basedOn w:val="Normal"/>
    <w:link w:val="Estilo1Carter"/>
    <w:qFormat/>
    <w:rsid w:val="00107FC9"/>
    <w:pPr>
      <w:spacing w:line="480" w:lineRule="auto"/>
      <w:ind w:firstLine="720"/>
    </w:pPr>
    <w:rPr>
      <w:rFonts w:ascii="Calibri" w:hAnsi="Calibri"/>
      <w:b/>
      <w:bCs/>
      <w:sz w:val="20"/>
      <w:szCs w:val="20"/>
      <w:lang w:val="en-US"/>
    </w:rPr>
  </w:style>
  <w:style w:type="character" w:customStyle="1" w:styleId="Estilo1Carter">
    <w:name w:val="Estilo1 Caráter"/>
    <w:basedOn w:val="DefaultParagraphFont"/>
    <w:link w:val="Estilo1"/>
    <w:rsid w:val="00107FC9"/>
    <w:rPr>
      <w:rFonts w:ascii="Calibri" w:eastAsia="Times New Roman" w:hAnsi="Calibri" w:cs="Times New Roman"/>
      <w:b/>
      <w:bCs/>
      <w:kern w:val="0"/>
      <w:sz w:val="20"/>
      <w:szCs w:val="2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7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F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FC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FC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107F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7FC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7F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5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PEDRO SANTOS LOPES</dc:creator>
  <cp:keywords/>
  <dc:description/>
  <cp:lastModifiedBy>V M</cp:lastModifiedBy>
  <cp:revision>117</cp:revision>
  <dcterms:created xsi:type="dcterms:W3CDTF">2024-05-30T17:47:00Z</dcterms:created>
  <dcterms:modified xsi:type="dcterms:W3CDTF">2025-03-05T13:56:00Z</dcterms:modified>
</cp:coreProperties>
</file>